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8C31A9" w14:textId="4D5AFC3A" w:rsidR="003A59A2" w:rsidRPr="00EB6C0C" w:rsidRDefault="001019E5" w:rsidP="003A59A2">
      <w:pPr>
        <w:rPr>
          <w:rFonts w:ascii="Times" w:hAnsi="Times"/>
          <w:b/>
          <w:bCs/>
        </w:rPr>
      </w:pPr>
      <w:r>
        <w:rPr>
          <w:rFonts w:ascii="Times" w:hAnsi="Times"/>
          <w:b/>
          <w:bCs/>
        </w:rPr>
        <w:t xml:space="preserve">Supplemental </w:t>
      </w:r>
      <w:r w:rsidR="003A59A2" w:rsidRPr="009D5770">
        <w:rPr>
          <w:rFonts w:ascii="Times" w:hAnsi="Times"/>
          <w:b/>
          <w:bCs/>
        </w:rPr>
        <w:t xml:space="preserve">Table </w:t>
      </w:r>
      <w:r w:rsidR="00EB6C0C">
        <w:rPr>
          <w:rFonts w:ascii="Times" w:hAnsi="Times"/>
          <w:b/>
          <w:bCs/>
        </w:rPr>
        <w:t>3</w:t>
      </w:r>
      <w:r w:rsidR="003A59A2" w:rsidRPr="009D5770">
        <w:rPr>
          <w:rFonts w:ascii="Times" w:hAnsi="Times"/>
          <w:b/>
          <w:bCs/>
        </w:rPr>
        <w:t>.</w:t>
      </w:r>
      <w:r w:rsidR="003A59A2" w:rsidRPr="009D5770">
        <w:rPr>
          <w:rFonts w:ascii="Times" w:hAnsi="Times"/>
        </w:rPr>
        <w:t xml:space="preserve"> Research Team Attributes and Qualifications</w:t>
      </w:r>
    </w:p>
    <w:p w14:paraId="1859FD9C" w14:textId="77777777" w:rsidR="003A59A2" w:rsidRPr="009D5770" w:rsidRDefault="003A59A2" w:rsidP="003A59A2">
      <w:pPr>
        <w:rPr>
          <w:rFonts w:ascii="Times" w:hAnsi="Times"/>
        </w:rPr>
      </w:pPr>
    </w:p>
    <w:tbl>
      <w:tblPr>
        <w:tblStyle w:val="TableGrid"/>
        <w:tblW w:w="9448" w:type="dxa"/>
        <w:tblLook w:val="04A0" w:firstRow="1" w:lastRow="0" w:firstColumn="1" w:lastColumn="0" w:noHBand="0" w:noVBand="1"/>
      </w:tblPr>
      <w:tblGrid>
        <w:gridCol w:w="985"/>
        <w:gridCol w:w="8463"/>
      </w:tblGrid>
      <w:tr w:rsidR="003A59A2" w:rsidRPr="009D5770" w14:paraId="3F4C17E6" w14:textId="77777777" w:rsidTr="0015251C">
        <w:tc>
          <w:tcPr>
            <w:tcW w:w="985" w:type="dxa"/>
            <w:shd w:val="clear" w:color="auto" w:fill="D0CECE" w:themeFill="background2" w:themeFillShade="E6"/>
          </w:tcPr>
          <w:p w14:paraId="4F62FBA6" w14:textId="77777777" w:rsidR="003A59A2" w:rsidRPr="009D5770" w:rsidRDefault="003A59A2" w:rsidP="0015251C">
            <w:pPr>
              <w:rPr>
                <w:rFonts w:ascii="Times" w:hAnsi="Times"/>
                <w:b/>
                <w:bCs/>
              </w:rPr>
            </w:pPr>
            <w:r w:rsidRPr="009D5770">
              <w:rPr>
                <w:rFonts w:ascii="Times" w:hAnsi="Times"/>
                <w:b/>
                <w:bCs/>
              </w:rPr>
              <w:t>Author</w:t>
            </w:r>
          </w:p>
        </w:tc>
        <w:tc>
          <w:tcPr>
            <w:tcW w:w="8463" w:type="dxa"/>
            <w:shd w:val="clear" w:color="auto" w:fill="D0CECE" w:themeFill="background2" w:themeFillShade="E6"/>
          </w:tcPr>
          <w:p w14:paraId="235CEF11" w14:textId="77777777" w:rsidR="003A59A2" w:rsidRPr="009D5770" w:rsidRDefault="003A59A2" w:rsidP="0015251C">
            <w:pPr>
              <w:rPr>
                <w:rFonts w:ascii="Times" w:hAnsi="Times"/>
                <w:b/>
                <w:bCs/>
              </w:rPr>
            </w:pPr>
            <w:r w:rsidRPr="009D5770">
              <w:rPr>
                <w:rFonts w:ascii="Times" w:hAnsi="Times"/>
              </w:rPr>
              <w:t>Attributes and Qualifications</w:t>
            </w:r>
          </w:p>
        </w:tc>
      </w:tr>
      <w:tr w:rsidR="003A59A2" w:rsidRPr="009D5770" w14:paraId="1BBEFF0F" w14:textId="77777777" w:rsidTr="0015251C">
        <w:tc>
          <w:tcPr>
            <w:tcW w:w="985" w:type="dxa"/>
          </w:tcPr>
          <w:p w14:paraId="653D9949" w14:textId="0D8BED4B" w:rsidR="003A59A2" w:rsidRPr="009D5770" w:rsidRDefault="003A59A2" w:rsidP="0015251C">
            <w:pPr>
              <w:rPr>
                <w:rFonts w:ascii="Times" w:hAnsi="Times"/>
              </w:rPr>
            </w:pPr>
            <w:r w:rsidRPr="009D5770">
              <w:rPr>
                <w:rFonts w:ascii="Times" w:hAnsi="Times"/>
              </w:rPr>
              <w:t>A.S</w:t>
            </w:r>
            <w:r w:rsidR="005608CF">
              <w:rPr>
                <w:rFonts w:ascii="Times" w:hAnsi="Times"/>
              </w:rPr>
              <w:t>.</w:t>
            </w:r>
          </w:p>
        </w:tc>
        <w:tc>
          <w:tcPr>
            <w:tcW w:w="8463" w:type="dxa"/>
          </w:tcPr>
          <w:p w14:paraId="072E7158" w14:textId="77777777" w:rsidR="003A59A2" w:rsidRPr="009D5770" w:rsidRDefault="003A59A2" w:rsidP="0015251C">
            <w:pPr>
              <w:rPr>
                <w:rFonts w:ascii="Times" w:hAnsi="Times" w:cs="Times"/>
                <w:color w:val="000000"/>
                <w:shd w:val="clear" w:color="auto" w:fill="FFFFFF"/>
              </w:rPr>
            </w:pPr>
            <w:r w:rsidRPr="009D5770">
              <w:rPr>
                <w:rFonts w:ascii="Times" w:hAnsi="Times" w:cs="Times"/>
                <w:color w:val="000000"/>
                <w:shd w:val="clear" w:color="auto" w:fill="FFFFFF"/>
              </w:rPr>
              <w:t xml:space="preserve">Female, white physician with a Medical Degree, a Master’s in Genomic Medicine, qualitative research training, </w:t>
            </w:r>
            <w:r>
              <w:rPr>
                <w:rFonts w:ascii="Times" w:hAnsi="Times" w:cs="Times"/>
                <w:color w:val="000000"/>
                <w:shd w:val="clear" w:color="auto" w:fill="FFFFFF"/>
              </w:rPr>
              <w:t xml:space="preserve">global health training, </w:t>
            </w:r>
            <w:r w:rsidRPr="009D5770">
              <w:rPr>
                <w:rFonts w:ascii="Times" w:hAnsi="Times" w:cs="Times"/>
                <w:color w:val="000000"/>
                <w:shd w:val="clear" w:color="auto" w:fill="FFFFFF"/>
              </w:rPr>
              <w:t>and clinical training and practice in pediatrics and hospice and palliative medicine.</w:t>
            </w:r>
          </w:p>
        </w:tc>
      </w:tr>
      <w:tr w:rsidR="003A59A2" w:rsidRPr="009D5770" w14:paraId="15D8155E" w14:textId="77777777" w:rsidTr="0015251C">
        <w:tc>
          <w:tcPr>
            <w:tcW w:w="985" w:type="dxa"/>
          </w:tcPr>
          <w:p w14:paraId="094B9DDF" w14:textId="77777777" w:rsidR="003A59A2" w:rsidRPr="009D5770" w:rsidRDefault="003A59A2" w:rsidP="0015251C">
            <w:pPr>
              <w:rPr>
                <w:rFonts w:ascii="Times" w:hAnsi="Times"/>
              </w:rPr>
            </w:pPr>
            <w:r w:rsidRPr="009D5770">
              <w:rPr>
                <w:rFonts w:ascii="Times" w:hAnsi="Times"/>
              </w:rPr>
              <w:t>J.G.</w:t>
            </w:r>
          </w:p>
        </w:tc>
        <w:tc>
          <w:tcPr>
            <w:tcW w:w="8463" w:type="dxa"/>
          </w:tcPr>
          <w:p w14:paraId="34F42910" w14:textId="77777777" w:rsidR="003A59A2" w:rsidRPr="009D5770" w:rsidRDefault="003A59A2" w:rsidP="0015251C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Female, white social-scientist with a Doctorate degree in Quantitative Sociology, a Master’s in Social Policy Analysis, graduate-level training in Economics, </w:t>
            </w:r>
            <w:proofErr w:type="gramStart"/>
            <w:r>
              <w:rPr>
                <w:rFonts w:ascii="Times" w:hAnsi="Times"/>
              </w:rPr>
              <w:t>mother</w:t>
            </w:r>
            <w:proofErr w:type="gramEnd"/>
            <w:r>
              <w:rPr>
                <w:rFonts w:ascii="Times" w:hAnsi="Times"/>
              </w:rPr>
              <w:t xml:space="preserve"> and </w:t>
            </w:r>
            <w:proofErr w:type="spellStart"/>
            <w:r>
              <w:rPr>
                <w:rFonts w:ascii="Times" w:hAnsi="Times"/>
              </w:rPr>
              <w:t>carer</w:t>
            </w:r>
            <w:proofErr w:type="spellEnd"/>
            <w:r>
              <w:rPr>
                <w:rFonts w:ascii="Times" w:hAnsi="Times"/>
              </w:rPr>
              <w:t xml:space="preserve"> of a child with Anaplastic Large Cell Lymphoma.</w:t>
            </w:r>
          </w:p>
        </w:tc>
      </w:tr>
      <w:tr w:rsidR="003A59A2" w:rsidRPr="009D5770" w14:paraId="08DD8180" w14:textId="77777777" w:rsidTr="0015251C">
        <w:tc>
          <w:tcPr>
            <w:tcW w:w="985" w:type="dxa"/>
          </w:tcPr>
          <w:p w14:paraId="1DB886BA" w14:textId="77777777" w:rsidR="003A59A2" w:rsidRPr="009D5770" w:rsidRDefault="003A59A2" w:rsidP="0015251C">
            <w:pPr>
              <w:rPr>
                <w:rFonts w:ascii="Times" w:hAnsi="Times"/>
              </w:rPr>
            </w:pPr>
            <w:r w:rsidRPr="009D5770">
              <w:rPr>
                <w:rFonts w:ascii="Times" w:hAnsi="Times"/>
              </w:rPr>
              <w:t>J.B</w:t>
            </w:r>
            <w:r>
              <w:rPr>
                <w:rFonts w:ascii="Times" w:hAnsi="Times"/>
              </w:rPr>
              <w:t>.</w:t>
            </w:r>
          </w:p>
        </w:tc>
        <w:tc>
          <w:tcPr>
            <w:tcW w:w="8463" w:type="dxa"/>
          </w:tcPr>
          <w:p w14:paraId="4B153D4D" w14:textId="636DFFC9" w:rsidR="003A59A2" w:rsidRPr="009D5770" w:rsidRDefault="003A59A2" w:rsidP="0015251C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Female, British Sri Lankan with a Medical Degree and Doctorate degree, clinical </w:t>
            </w:r>
            <w:proofErr w:type="gramStart"/>
            <w:r>
              <w:rPr>
                <w:rFonts w:ascii="Times" w:hAnsi="Times"/>
              </w:rPr>
              <w:t>training</w:t>
            </w:r>
            <w:proofErr w:type="gramEnd"/>
            <w:r>
              <w:rPr>
                <w:rFonts w:ascii="Times" w:hAnsi="Times"/>
              </w:rPr>
              <w:t xml:space="preserve"> and practice in pediatric </w:t>
            </w:r>
            <w:r w:rsidR="0037214B">
              <w:rPr>
                <w:rFonts w:ascii="Times" w:hAnsi="Times"/>
              </w:rPr>
              <w:t>hematology</w:t>
            </w:r>
            <w:r>
              <w:rPr>
                <w:rFonts w:ascii="Times" w:hAnsi="Times"/>
              </w:rPr>
              <w:t>-oncology</w:t>
            </w:r>
          </w:p>
        </w:tc>
      </w:tr>
      <w:tr w:rsidR="003A59A2" w:rsidRPr="009D5770" w14:paraId="75F02D0B" w14:textId="77777777" w:rsidTr="0015251C">
        <w:tc>
          <w:tcPr>
            <w:tcW w:w="985" w:type="dxa"/>
          </w:tcPr>
          <w:p w14:paraId="34BDCCC3" w14:textId="77777777" w:rsidR="003A59A2" w:rsidRPr="009D5770" w:rsidRDefault="003A59A2" w:rsidP="0015251C">
            <w:pPr>
              <w:rPr>
                <w:rFonts w:ascii="Times" w:hAnsi="Times"/>
              </w:rPr>
            </w:pPr>
            <w:r w:rsidRPr="009D5770">
              <w:rPr>
                <w:rFonts w:ascii="Times" w:hAnsi="Times"/>
              </w:rPr>
              <w:t xml:space="preserve">E.K. </w:t>
            </w:r>
          </w:p>
        </w:tc>
        <w:tc>
          <w:tcPr>
            <w:tcW w:w="8463" w:type="dxa"/>
          </w:tcPr>
          <w:p w14:paraId="706536B2" w14:textId="77777777" w:rsidR="003A59A2" w:rsidRPr="009D5770" w:rsidRDefault="003A59A2" w:rsidP="0015251C">
            <w:pPr>
              <w:rPr>
                <w:rFonts w:ascii="Times" w:hAnsi="Times"/>
              </w:rPr>
            </w:pPr>
            <w:r w:rsidRPr="009D5770">
              <w:rPr>
                <w:rFonts w:ascii="Times" w:hAnsi="Times" w:cs="Times"/>
                <w:color w:val="000000"/>
                <w:shd w:val="clear" w:color="auto" w:fill="FFFFFF"/>
              </w:rPr>
              <w:t xml:space="preserve">Female, white physician-scientist with a Medical Degree, a Master’s in Public Health, graduate-level training in qualitative research methodology with a focus on communication science, and clinical training and practice in pediatric hematology-oncology and hospice and palliative medicine. </w:t>
            </w:r>
          </w:p>
        </w:tc>
      </w:tr>
    </w:tbl>
    <w:p w14:paraId="19FCEBDF" w14:textId="77777777" w:rsidR="003A59A2" w:rsidRPr="009D5770" w:rsidRDefault="003A59A2" w:rsidP="003A59A2">
      <w:pPr>
        <w:rPr>
          <w:rFonts w:ascii="Times" w:hAnsi="Times"/>
        </w:rPr>
      </w:pPr>
    </w:p>
    <w:p w14:paraId="16F17AA5" w14:textId="77777777" w:rsidR="003A59A2" w:rsidRPr="009D5770" w:rsidRDefault="003A59A2" w:rsidP="003A59A2">
      <w:pPr>
        <w:rPr>
          <w:rFonts w:ascii="Times" w:hAnsi="Times"/>
        </w:rPr>
      </w:pPr>
    </w:p>
    <w:p w14:paraId="48FABAFF" w14:textId="77777777" w:rsidR="003A59A2" w:rsidRDefault="003A59A2" w:rsidP="003A59A2">
      <w:pPr>
        <w:rPr>
          <w:rFonts w:ascii="Times" w:hAnsi="Times" w:cs="Calibri"/>
          <w:b/>
          <w:bCs/>
        </w:rPr>
      </w:pPr>
    </w:p>
    <w:p w14:paraId="55E4A52C" w14:textId="77777777" w:rsidR="003A59A2" w:rsidRDefault="003A59A2" w:rsidP="003A59A2">
      <w:pPr>
        <w:rPr>
          <w:rFonts w:ascii="Times" w:hAnsi="Times" w:cs="Calibri"/>
          <w:b/>
          <w:bCs/>
        </w:rPr>
      </w:pPr>
    </w:p>
    <w:p w14:paraId="3E7C1FB2" w14:textId="77777777" w:rsidR="00ED34F8" w:rsidRDefault="00ED34F8"/>
    <w:sectPr w:rsidR="00ED34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59A2"/>
    <w:rsid w:val="0007278C"/>
    <w:rsid w:val="001019E5"/>
    <w:rsid w:val="00105B06"/>
    <w:rsid w:val="001662A7"/>
    <w:rsid w:val="0017349E"/>
    <w:rsid w:val="001B1B4A"/>
    <w:rsid w:val="001B371D"/>
    <w:rsid w:val="002A0F5F"/>
    <w:rsid w:val="002C5B14"/>
    <w:rsid w:val="0037214B"/>
    <w:rsid w:val="00377879"/>
    <w:rsid w:val="003A59A2"/>
    <w:rsid w:val="0043606B"/>
    <w:rsid w:val="0045796F"/>
    <w:rsid w:val="0051594E"/>
    <w:rsid w:val="005415C1"/>
    <w:rsid w:val="005608CF"/>
    <w:rsid w:val="005837D7"/>
    <w:rsid w:val="00591FC5"/>
    <w:rsid w:val="006362D5"/>
    <w:rsid w:val="00640A2D"/>
    <w:rsid w:val="00686A02"/>
    <w:rsid w:val="00694D7E"/>
    <w:rsid w:val="006E4934"/>
    <w:rsid w:val="007A185F"/>
    <w:rsid w:val="007A5092"/>
    <w:rsid w:val="007F1578"/>
    <w:rsid w:val="0080744B"/>
    <w:rsid w:val="00815D62"/>
    <w:rsid w:val="0082051A"/>
    <w:rsid w:val="00837C5B"/>
    <w:rsid w:val="00847E64"/>
    <w:rsid w:val="00853F61"/>
    <w:rsid w:val="008651E0"/>
    <w:rsid w:val="0089284C"/>
    <w:rsid w:val="008B6019"/>
    <w:rsid w:val="008F25A9"/>
    <w:rsid w:val="00980243"/>
    <w:rsid w:val="009A1307"/>
    <w:rsid w:val="009E2EBF"/>
    <w:rsid w:val="009F48B7"/>
    <w:rsid w:val="00A13B6A"/>
    <w:rsid w:val="00A77564"/>
    <w:rsid w:val="00AE27DF"/>
    <w:rsid w:val="00B72652"/>
    <w:rsid w:val="00BA5C0A"/>
    <w:rsid w:val="00BF2D1D"/>
    <w:rsid w:val="00BF5028"/>
    <w:rsid w:val="00C05219"/>
    <w:rsid w:val="00C12370"/>
    <w:rsid w:val="00C25148"/>
    <w:rsid w:val="00C906D8"/>
    <w:rsid w:val="00CA09CA"/>
    <w:rsid w:val="00CA1379"/>
    <w:rsid w:val="00CC2227"/>
    <w:rsid w:val="00CC6491"/>
    <w:rsid w:val="00CD5D6B"/>
    <w:rsid w:val="00D31B6D"/>
    <w:rsid w:val="00D767FC"/>
    <w:rsid w:val="00DC283A"/>
    <w:rsid w:val="00E02B2A"/>
    <w:rsid w:val="00E42B3E"/>
    <w:rsid w:val="00EB6C0C"/>
    <w:rsid w:val="00EC3215"/>
    <w:rsid w:val="00ED34F8"/>
    <w:rsid w:val="00ED548F"/>
    <w:rsid w:val="00F011E2"/>
    <w:rsid w:val="00F60FFC"/>
    <w:rsid w:val="00F83CCC"/>
    <w:rsid w:val="00FA0A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F97413"/>
  <w15:chartTrackingRefBased/>
  <w15:docId w15:val="{DA00104B-088F-CF4F-B93B-ADE60DF3FF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59A2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A59A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9</Words>
  <Characters>855</Characters>
  <Application>Microsoft Office Word</Application>
  <DocSecurity>0</DocSecurity>
  <Lines>7</Lines>
  <Paragraphs>2</Paragraphs>
  <ScaleCrop>false</ScaleCrop>
  <Company/>
  <LinksUpToDate>false</LinksUpToDate>
  <CharactersWithSpaces>1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ison Silverstein</dc:creator>
  <cp:keywords/>
  <dc:description/>
  <cp:lastModifiedBy>Allison Silverstein</cp:lastModifiedBy>
  <cp:revision>9</cp:revision>
  <dcterms:created xsi:type="dcterms:W3CDTF">2022-04-11T22:06:00Z</dcterms:created>
  <dcterms:modified xsi:type="dcterms:W3CDTF">2023-02-16T04:01:00Z</dcterms:modified>
</cp:coreProperties>
</file>